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D19" w:rsidRPr="00E72ED5" w:rsidRDefault="00B75D19" w:rsidP="00B75D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B75D19" w:rsidRPr="00076426" w:rsidRDefault="00B75D19" w:rsidP="00B75D19">
      <w:pPr>
        <w:rPr>
          <w:rFonts w:ascii="Times New Roman" w:hAnsi="Times New Roman" w:cs="Times New Roman"/>
          <w:i/>
          <w:sz w:val="24"/>
          <w:szCs w:val="24"/>
        </w:rPr>
      </w:pPr>
      <w:r w:rsidRPr="00076426">
        <w:rPr>
          <w:rFonts w:ascii="Times New Roman" w:hAnsi="Times New Roman" w:cs="Times New Roman"/>
          <w:i/>
          <w:sz w:val="24"/>
          <w:szCs w:val="24"/>
        </w:rPr>
        <w:t>MEDLINE Search Strategy</w:t>
      </w:r>
    </w:p>
    <w:p w:rsidR="00527C35" w:rsidRDefault="00B75D19" w:rsidP="00B75D19">
      <w:r w:rsidRPr="00E72ED5">
        <w:rPr>
          <w:rFonts w:ascii="Times New Roman" w:hAnsi="Times New Roman" w:cs="Times New Roman"/>
          <w:sz w:val="24"/>
          <w:szCs w:val="24"/>
        </w:rPr>
        <w:t xml:space="preserve">(((story telling or story* or stories or 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narrati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documentar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>* or memoir* or essay*) adj3 (internet or informatics or digital or multimedia or media or social media or blog* or computer or interactive or video*)) not (((news or media) adj3 (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stor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coverag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narrativ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>*)) not (personal adj3 (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stor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narrativ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>*)))).</w:t>
      </w:r>
      <w:proofErr w:type="spellStart"/>
      <w:r w:rsidRPr="00E72ED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E72ED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27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19"/>
    <w:rsid w:val="00527C35"/>
    <w:rsid w:val="0055439B"/>
    <w:rsid w:val="00B7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oreau</dc:creator>
  <cp:lastModifiedBy>Eady, Kaylee</cp:lastModifiedBy>
  <cp:revision>2</cp:revision>
  <dcterms:created xsi:type="dcterms:W3CDTF">2018-08-20T15:57:00Z</dcterms:created>
  <dcterms:modified xsi:type="dcterms:W3CDTF">2018-08-20T15:57:00Z</dcterms:modified>
</cp:coreProperties>
</file>